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6DC6D" w14:textId="77777777" w:rsidR="00083136" w:rsidRPr="009F2E46" w:rsidRDefault="00083136">
      <w:pPr>
        <w:rPr>
          <w:rFonts w:ascii="Arial" w:hAnsi="Arial" w:cs="Arial"/>
          <w:b/>
        </w:rPr>
      </w:pPr>
    </w:p>
    <w:p w14:paraId="321268D5" w14:textId="1E316670" w:rsidR="00416CD7" w:rsidRDefault="00416CD7">
      <w:pPr>
        <w:rPr>
          <w:rFonts w:ascii="Arial" w:hAnsi="Arial" w:cs="Arial"/>
          <w:b/>
        </w:rPr>
      </w:pPr>
    </w:p>
    <w:p w14:paraId="52A93711" w14:textId="77777777" w:rsidR="00416CD7" w:rsidRPr="007E4F58" w:rsidRDefault="00416CD7">
      <w:pPr>
        <w:rPr>
          <w:rFonts w:ascii="Arial" w:hAnsi="Arial" w:cs="Arial"/>
          <w:b/>
          <w:color w:val="548DD4" w:themeColor="text2" w:themeTint="99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478"/>
        <w:gridCol w:w="2194"/>
        <w:gridCol w:w="2351"/>
        <w:gridCol w:w="2553"/>
      </w:tblGrid>
      <w:tr w:rsidR="00416CD7" w:rsidRPr="007E4F58" w14:paraId="31F88ADB" w14:textId="77777777" w:rsidTr="00416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3423B136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</w:p>
        </w:tc>
        <w:tc>
          <w:tcPr>
            <w:tcW w:w="2194" w:type="dxa"/>
          </w:tcPr>
          <w:p w14:paraId="58523829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Date</w:t>
            </w:r>
          </w:p>
        </w:tc>
        <w:tc>
          <w:tcPr>
            <w:tcW w:w="2351" w:type="dxa"/>
          </w:tcPr>
          <w:p w14:paraId="65416B0A" w14:textId="1A74B75E" w:rsidR="00416CD7" w:rsidRPr="007E4F58" w:rsidRDefault="001670D0" w:rsidP="00416CD7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Performed by</w:t>
            </w:r>
          </w:p>
        </w:tc>
        <w:tc>
          <w:tcPr>
            <w:tcW w:w="2553" w:type="dxa"/>
          </w:tcPr>
          <w:p w14:paraId="19B438ED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BRAF mutation status</w:t>
            </w:r>
          </w:p>
        </w:tc>
      </w:tr>
      <w:tr w:rsidR="00A87F93" w:rsidRPr="007E4F58" w14:paraId="443793F3" w14:textId="77777777" w:rsidTr="0041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16D35C81" w14:textId="77777777" w:rsidR="00A87F93" w:rsidRDefault="00A87F93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Skin biopsy</w:t>
            </w:r>
          </w:p>
          <w:p w14:paraId="0979AAEE" w14:textId="12C7D216" w:rsidR="00A87F93" w:rsidRPr="007E4F58" w:rsidRDefault="00A87F93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</w:p>
        </w:tc>
        <w:tc>
          <w:tcPr>
            <w:tcW w:w="2194" w:type="dxa"/>
          </w:tcPr>
          <w:p w14:paraId="1B9F1167" w14:textId="4590716B" w:rsidR="00A87F93" w:rsidRDefault="00A87F93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March 2015</w:t>
            </w:r>
          </w:p>
        </w:tc>
        <w:tc>
          <w:tcPr>
            <w:tcW w:w="2351" w:type="dxa"/>
          </w:tcPr>
          <w:p w14:paraId="406B64F3" w14:textId="03F84165" w:rsidR="00A87F93" w:rsidRPr="007E4F58" w:rsidRDefault="00A87F93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Dermatology physician</w:t>
            </w:r>
          </w:p>
        </w:tc>
        <w:tc>
          <w:tcPr>
            <w:tcW w:w="2553" w:type="dxa"/>
          </w:tcPr>
          <w:p w14:paraId="730C9185" w14:textId="5B1698DF" w:rsidR="00A87F93" w:rsidRPr="007E4F58" w:rsidRDefault="00A87F93" w:rsidP="001670D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 xml:space="preserve">Not </w:t>
            </w:r>
            <w:r w:rsidR="001670D0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tested since no lesional tissue</w:t>
            </w:r>
          </w:p>
        </w:tc>
      </w:tr>
      <w:tr w:rsidR="00416CD7" w:rsidRPr="007E4F58" w14:paraId="41AB3CDC" w14:textId="77777777" w:rsidTr="00416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26F3B439" w14:textId="4DCD39B1" w:rsidR="00416CD7" w:rsidRPr="007E4F58" w:rsidRDefault="00A87F93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Bone marrow trephine</w:t>
            </w:r>
          </w:p>
        </w:tc>
        <w:tc>
          <w:tcPr>
            <w:tcW w:w="2194" w:type="dxa"/>
          </w:tcPr>
          <w:p w14:paraId="6E55BF2D" w14:textId="36A3A9D6" w:rsidR="00416CD7" w:rsidRPr="007E4F58" w:rsidRDefault="00A87F93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March</w:t>
            </w:r>
            <w:r w:rsidR="00806600"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 xml:space="preserve"> 2015</w:t>
            </w:r>
          </w:p>
        </w:tc>
        <w:tc>
          <w:tcPr>
            <w:tcW w:w="2351" w:type="dxa"/>
          </w:tcPr>
          <w:p w14:paraId="6A9424B2" w14:textId="41895929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Haematology physician</w:t>
            </w:r>
          </w:p>
        </w:tc>
        <w:tc>
          <w:tcPr>
            <w:tcW w:w="2553" w:type="dxa"/>
          </w:tcPr>
          <w:p w14:paraId="5050AA89" w14:textId="207244CD" w:rsidR="00416CD7" w:rsidRPr="007E4F58" w:rsidRDefault="001670D0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Not tested since no lesional tissue</w:t>
            </w:r>
          </w:p>
        </w:tc>
      </w:tr>
      <w:tr w:rsidR="00416CD7" w:rsidRPr="007E4F58" w14:paraId="75988FE5" w14:textId="77777777" w:rsidTr="0041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614A9DC2" w14:textId="1E0CBA4B" w:rsidR="00416CD7" w:rsidRPr="007E4F58" w:rsidRDefault="001670D0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Lumbar</w:t>
            </w:r>
            <w:r w:rsidR="00416CD7"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 xml:space="preserve"> vertebra</w:t>
            </w: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l biopsy</w:t>
            </w:r>
          </w:p>
        </w:tc>
        <w:tc>
          <w:tcPr>
            <w:tcW w:w="2194" w:type="dxa"/>
          </w:tcPr>
          <w:p w14:paraId="06931384" w14:textId="0C2B125B" w:rsidR="00416CD7" w:rsidRPr="007E4F58" w:rsidRDefault="00806600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April 2015</w:t>
            </w:r>
          </w:p>
        </w:tc>
        <w:tc>
          <w:tcPr>
            <w:tcW w:w="2351" w:type="dxa"/>
          </w:tcPr>
          <w:p w14:paraId="536061FA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Interventional neuroradiology</w:t>
            </w:r>
          </w:p>
        </w:tc>
        <w:tc>
          <w:tcPr>
            <w:tcW w:w="2553" w:type="dxa"/>
          </w:tcPr>
          <w:p w14:paraId="339BA869" w14:textId="019B92B9" w:rsidR="00416CD7" w:rsidRPr="007E4F58" w:rsidRDefault="001670D0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Not tested since no lesional tissue</w:t>
            </w:r>
          </w:p>
        </w:tc>
      </w:tr>
      <w:tr w:rsidR="00416CD7" w:rsidRPr="007E4F58" w14:paraId="144F332C" w14:textId="77777777" w:rsidTr="00416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3F2A4D6D" w14:textId="0ABD2B30" w:rsidR="00416CD7" w:rsidRPr="007E4F58" w:rsidRDefault="00416CD7" w:rsidP="001670D0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 xml:space="preserve">Skin </w:t>
            </w:r>
            <w:r w:rsidR="001670D0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biopsy</w:t>
            </w:r>
          </w:p>
        </w:tc>
        <w:tc>
          <w:tcPr>
            <w:tcW w:w="2194" w:type="dxa"/>
          </w:tcPr>
          <w:p w14:paraId="54E92D62" w14:textId="76649172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May 2015</w:t>
            </w:r>
          </w:p>
        </w:tc>
        <w:tc>
          <w:tcPr>
            <w:tcW w:w="2351" w:type="dxa"/>
          </w:tcPr>
          <w:p w14:paraId="107ED9D4" w14:textId="02F0A043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Haematology physician</w:t>
            </w:r>
          </w:p>
        </w:tc>
        <w:tc>
          <w:tcPr>
            <w:tcW w:w="2553" w:type="dxa"/>
          </w:tcPr>
          <w:p w14:paraId="6D774998" w14:textId="063DD8B3" w:rsidR="00416CD7" w:rsidRPr="007E4F58" w:rsidRDefault="001670D0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Not tested since no lesional tissue</w:t>
            </w:r>
          </w:p>
        </w:tc>
      </w:tr>
      <w:tr w:rsidR="00416CD7" w:rsidRPr="007E4F58" w14:paraId="3959D780" w14:textId="77777777" w:rsidTr="00416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78D53687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Urine cfDNA</w:t>
            </w:r>
          </w:p>
          <w:p w14:paraId="2699E071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</w:p>
        </w:tc>
        <w:tc>
          <w:tcPr>
            <w:tcW w:w="2194" w:type="dxa"/>
          </w:tcPr>
          <w:p w14:paraId="78440B37" w14:textId="0B2CB74E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May 2015</w:t>
            </w:r>
          </w:p>
        </w:tc>
        <w:tc>
          <w:tcPr>
            <w:tcW w:w="2351" w:type="dxa"/>
          </w:tcPr>
          <w:p w14:paraId="656F37B6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Clinic nurse</w:t>
            </w:r>
          </w:p>
        </w:tc>
        <w:tc>
          <w:tcPr>
            <w:tcW w:w="2553" w:type="dxa"/>
          </w:tcPr>
          <w:p w14:paraId="76B92F55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Positive</w:t>
            </w:r>
          </w:p>
        </w:tc>
      </w:tr>
      <w:tr w:rsidR="00416CD7" w:rsidRPr="007E4F58" w14:paraId="2DABA94B" w14:textId="77777777" w:rsidTr="00416C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</w:tcPr>
          <w:p w14:paraId="46AD1AA6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Tibial biopsy</w:t>
            </w:r>
          </w:p>
          <w:p w14:paraId="79E42147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</w:p>
        </w:tc>
        <w:tc>
          <w:tcPr>
            <w:tcW w:w="2194" w:type="dxa"/>
          </w:tcPr>
          <w:p w14:paraId="3FDD8BDE" w14:textId="4C0DBAF9" w:rsidR="00416CD7" w:rsidRPr="007E4F58" w:rsidRDefault="00806600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August 2015</w:t>
            </w:r>
          </w:p>
        </w:tc>
        <w:tc>
          <w:tcPr>
            <w:tcW w:w="2351" w:type="dxa"/>
          </w:tcPr>
          <w:p w14:paraId="6963B6A8" w14:textId="77777777" w:rsidR="00986251" w:rsidRDefault="00416CD7" w:rsidP="0098625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 xml:space="preserve">Orthopaedic </w:t>
            </w:r>
          </w:p>
          <w:p w14:paraId="314B8CDB" w14:textId="31634504" w:rsidR="00416CD7" w:rsidRPr="007E4F58" w:rsidRDefault="00986251" w:rsidP="00986251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surgeon</w:t>
            </w:r>
          </w:p>
        </w:tc>
        <w:tc>
          <w:tcPr>
            <w:tcW w:w="2553" w:type="dxa"/>
          </w:tcPr>
          <w:p w14:paraId="3A6772CB" w14:textId="77777777" w:rsidR="00416CD7" w:rsidRPr="007E4F58" w:rsidRDefault="00416CD7" w:rsidP="00416CD7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</w:pPr>
            <w:r w:rsidRPr="007E4F58">
              <w:rPr>
                <w:rFonts w:ascii="Verdana" w:hAnsi="Verdana" w:cs="Verdana"/>
                <w:color w:val="548DD4" w:themeColor="text2" w:themeTint="99"/>
                <w:sz w:val="20"/>
                <w:szCs w:val="20"/>
              </w:rPr>
              <w:t>Positive</w:t>
            </w:r>
          </w:p>
        </w:tc>
      </w:tr>
    </w:tbl>
    <w:p w14:paraId="4290B5CD" w14:textId="77777777" w:rsidR="00806600" w:rsidRPr="007E4F58" w:rsidRDefault="00806600" w:rsidP="00416CD7">
      <w:pPr>
        <w:rPr>
          <w:rFonts w:ascii="Arial" w:hAnsi="Arial" w:cs="Arial"/>
          <w:b/>
          <w:color w:val="548DD4" w:themeColor="text2" w:themeTint="99"/>
        </w:rPr>
      </w:pPr>
    </w:p>
    <w:p w14:paraId="2DF07CD8" w14:textId="36B9989B" w:rsidR="00416CD7" w:rsidRPr="007E4F58" w:rsidRDefault="00416CD7" w:rsidP="00416CD7">
      <w:pPr>
        <w:rPr>
          <w:rFonts w:ascii="Arial" w:hAnsi="Arial" w:cs="Arial"/>
          <w:b/>
          <w:color w:val="548DD4" w:themeColor="text2" w:themeTint="99"/>
        </w:rPr>
      </w:pPr>
      <w:r w:rsidRPr="007E4F58">
        <w:rPr>
          <w:rFonts w:ascii="Arial" w:hAnsi="Arial" w:cs="Arial"/>
          <w:b/>
          <w:color w:val="548DD4" w:themeColor="text2" w:themeTint="99"/>
        </w:rPr>
        <w:t xml:space="preserve">Supplementary Table 1. </w:t>
      </w:r>
      <w:r w:rsidR="001B5177">
        <w:rPr>
          <w:rFonts w:ascii="Arial" w:hAnsi="Arial" w:cs="Arial"/>
          <w:b/>
          <w:color w:val="548DD4" w:themeColor="text2" w:themeTint="99"/>
        </w:rPr>
        <w:t xml:space="preserve">Evaluation of potential lesional sites for analysing DNA for </w:t>
      </w:r>
      <w:r w:rsidR="001B5177" w:rsidRPr="001B5177">
        <w:rPr>
          <w:rFonts w:ascii="Arial" w:hAnsi="Arial" w:cs="Arial"/>
          <w:b/>
          <w:i/>
          <w:color w:val="548DD4" w:themeColor="text2" w:themeTint="99"/>
        </w:rPr>
        <w:t>BRAF</w:t>
      </w:r>
      <w:r w:rsidR="001B5177">
        <w:rPr>
          <w:rFonts w:ascii="Arial" w:hAnsi="Arial" w:cs="Arial"/>
          <w:b/>
          <w:color w:val="548DD4" w:themeColor="text2" w:themeTint="99"/>
        </w:rPr>
        <w:t xml:space="preserve"> somatic mutation</w:t>
      </w:r>
    </w:p>
    <w:p w14:paraId="40B2777E" w14:textId="77777777" w:rsidR="00416CD7" w:rsidRDefault="00416CD7" w:rsidP="00416CD7">
      <w:pPr>
        <w:rPr>
          <w:rFonts w:ascii="Arial" w:hAnsi="Arial" w:cs="Arial"/>
          <w:b/>
        </w:rPr>
      </w:pPr>
    </w:p>
    <w:p w14:paraId="13029A66" w14:textId="3B7DBE09" w:rsidR="00D954BA" w:rsidRPr="006056AC" w:rsidRDefault="00D954BA">
      <w:pPr>
        <w:rPr>
          <w:rFonts w:ascii="Arial" w:hAnsi="Arial" w:cs="Arial"/>
          <w:b/>
        </w:rPr>
      </w:pPr>
      <w:bookmarkStart w:id="0" w:name="_GoBack"/>
      <w:bookmarkEnd w:id="0"/>
    </w:p>
    <w:sectPr w:rsidR="00D954BA" w:rsidRPr="006056AC" w:rsidSect="0002185C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ED8310" w14:textId="77777777" w:rsidR="00115A0B" w:rsidRDefault="00115A0B" w:rsidP="00437CCF">
      <w:r>
        <w:separator/>
      </w:r>
    </w:p>
  </w:endnote>
  <w:endnote w:type="continuationSeparator" w:id="0">
    <w:p w14:paraId="0247F2AC" w14:textId="77777777" w:rsidR="00115A0B" w:rsidRDefault="00115A0B" w:rsidP="00437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AF1618" w14:textId="77777777" w:rsidR="00115A0B" w:rsidRDefault="00115A0B" w:rsidP="00437C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9E1C44" w14:textId="77777777" w:rsidR="00115A0B" w:rsidRDefault="00115A0B" w:rsidP="00437CC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B61C63" w14:textId="77777777" w:rsidR="00115A0B" w:rsidRDefault="00115A0B" w:rsidP="00437CC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39E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D46E46F" w14:textId="77777777" w:rsidR="00115A0B" w:rsidRDefault="00115A0B" w:rsidP="00437C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0C80B5" w14:textId="77777777" w:rsidR="00115A0B" w:rsidRDefault="00115A0B" w:rsidP="00437CCF">
      <w:r>
        <w:separator/>
      </w:r>
    </w:p>
  </w:footnote>
  <w:footnote w:type="continuationSeparator" w:id="0">
    <w:p w14:paraId="0240F4A9" w14:textId="77777777" w:rsidR="00115A0B" w:rsidRDefault="00115A0B" w:rsidP="00437CC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FA90F6" w14:textId="77777777" w:rsidR="00115A0B" w:rsidRDefault="00E839EC">
    <w:pPr>
      <w:pStyle w:val="Header"/>
    </w:pPr>
    <w:sdt>
      <w:sdtPr>
        <w:id w:val="171999623"/>
        <w:placeholder>
          <w:docPart w:val="B9374A0120831243A6BA9A257F39C160"/>
        </w:placeholder>
        <w:temporary/>
        <w:showingPlcHdr/>
      </w:sdtPr>
      <w:sdtEndPr/>
      <w:sdtContent>
        <w:r w:rsidR="00115A0B">
          <w:t>[Type text]</w:t>
        </w:r>
      </w:sdtContent>
    </w:sdt>
    <w:r w:rsidR="00115A0B">
      <w:ptab w:relativeTo="margin" w:alignment="center" w:leader="none"/>
    </w:r>
    <w:sdt>
      <w:sdtPr>
        <w:id w:val="171999624"/>
        <w:placeholder>
          <w:docPart w:val="BB06ACA18739C14BB749C130904476A0"/>
        </w:placeholder>
        <w:temporary/>
        <w:showingPlcHdr/>
      </w:sdtPr>
      <w:sdtEndPr/>
      <w:sdtContent>
        <w:r w:rsidR="00115A0B">
          <w:t>[Type text]</w:t>
        </w:r>
      </w:sdtContent>
    </w:sdt>
    <w:r w:rsidR="00115A0B">
      <w:ptab w:relativeTo="margin" w:alignment="right" w:leader="none"/>
    </w:r>
    <w:sdt>
      <w:sdtPr>
        <w:id w:val="171999625"/>
        <w:placeholder>
          <w:docPart w:val="26117082C577CC448D630C4ACE5FAD9D"/>
        </w:placeholder>
        <w:temporary/>
        <w:showingPlcHdr/>
      </w:sdtPr>
      <w:sdtEndPr/>
      <w:sdtContent>
        <w:r w:rsidR="00115A0B">
          <w:t>[Type text]</w:t>
        </w:r>
      </w:sdtContent>
    </w:sdt>
  </w:p>
  <w:p w14:paraId="4835B09E" w14:textId="77777777" w:rsidR="00115A0B" w:rsidRDefault="00115A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D18552" w14:textId="3A20C050" w:rsidR="00115A0B" w:rsidRDefault="00115A0B">
    <w:pPr>
      <w:pStyle w:val="Header"/>
    </w:pPr>
    <w:r>
      <w:t xml:space="preserve">Hunt DPJ </w:t>
    </w:r>
    <w:r w:rsidRPr="00437CCF">
      <w:rPr>
        <w:i/>
      </w:rPr>
      <w:t xml:space="preserve">et al. </w:t>
    </w:r>
    <w:r>
      <w:ptab w:relativeTo="margin" w:alignment="center" w:leader="none"/>
    </w:r>
    <w:r>
      <w:ptab w:relativeTo="margin" w:alignment="right" w:leader="none"/>
    </w:r>
    <w:r>
      <w:t>NEURIMMINFL/2016/010009</w:t>
    </w:r>
  </w:p>
  <w:p w14:paraId="083FD38D" w14:textId="77777777" w:rsidR="00115A0B" w:rsidRDefault="00115A0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ED4791"/>
    <w:multiLevelType w:val="hybridMultilevel"/>
    <w:tmpl w:val="8BCCBC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00ax5vevf9kep2xqp0rf8xvtsevez0tve&quot;&gt;ECD somatic mutation&lt;record-ids&gt;&lt;item&gt;1&lt;/item&gt;&lt;item&gt;2&lt;/item&gt;&lt;item&gt;4&lt;/item&gt;&lt;item&gt;5&lt;/item&gt;&lt;item&gt;7&lt;/item&gt;&lt;item&gt;8&lt;/item&gt;&lt;item&gt;11&lt;/item&gt;&lt;item&gt;12&lt;/item&gt;&lt;item&gt;13&lt;/item&gt;&lt;item&gt;14&lt;/item&gt;&lt;item&gt;15&lt;/item&gt;&lt;/record-ids&gt;&lt;/item&gt;&lt;/Libraries&gt;"/>
  </w:docVars>
  <w:rsids>
    <w:rsidRoot w:val="003C6FD6"/>
    <w:rsid w:val="00017C49"/>
    <w:rsid w:val="0002185C"/>
    <w:rsid w:val="00022328"/>
    <w:rsid w:val="000266BA"/>
    <w:rsid w:val="00027CAD"/>
    <w:rsid w:val="00030822"/>
    <w:rsid w:val="00032F77"/>
    <w:rsid w:val="000340F0"/>
    <w:rsid w:val="0004312F"/>
    <w:rsid w:val="00043EAB"/>
    <w:rsid w:val="00050AE8"/>
    <w:rsid w:val="0005411C"/>
    <w:rsid w:val="0006487E"/>
    <w:rsid w:val="00070E24"/>
    <w:rsid w:val="00081B60"/>
    <w:rsid w:val="00083136"/>
    <w:rsid w:val="00097DEE"/>
    <w:rsid w:val="000A4D5C"/>
    <w:rsid w:val="000B2885"/>
    <w:rsid w:val="000B5715"/>
    <w:rsid w:val="000C06E8"/>
    <w:rsid w:val="000C4315"/>
    <w:rsid w:val="000D6939"/>
    <w:rsid w:val="000F4737"/>
    <w:rsid w:val="000F78D5"/>
    <w:rsid w:val="00100EA7"/>
    <w:rsid w:val="00103072"/>
    <w:rsid w:val="001142AD"/>
    <w:rsid w:val="00115A0B"/>
    <w:rsid w:val="00117E41"/>
    <w:rsid w:val="00124444"/>
    <w:rsid w:val="001273FA"/>
    <w:rsid w:val="00135629"/>
    <w:rsid w:val="00137860"/>
    <w:rsid w:val="00152F31"/>
    <w:rsid w:val="0015332E"/>
    <w:rsid w:val="00154629"/>
    <w:rsid w:val="00157928"/>
    <w:rsid w:val="001670D0"/>
    <w:rsid w:val="00167DDF"/>
    <w:rsid w:val="00170223"/>
    <w:rsid w:val="001759FF"/>
    <w:rsid w:val="001846A0"/>
    <w:rsid w:val="001851E3"/>
    <w:rsid w:val="00197159"/>
    <w:rsid w:val="001A20AC"/>
    <w:rsid w:val="001A5C69"/>
    <w:rsid w:val="001B1E7C"/>
    <w:rsid w:val="001B25C9"/>
    <w:rsid w:val="001B31D3"/>
    <w:rsid w:val="001B3DF5"/>
    <w:rsid w:val="001B4482"/>
    <w:rsid w:val="001B5177"/>
    <w:rsid w:val="001B721C"/>
    <w:rsid w:val="001C4896"/>
    <w:rsid w:val="001C7CE7"/>
    <w:rsid w:val="001D5243"/>
    <w:rsid w:val="001E0076"/>
    <w:rsid w:val="001E2DD7"/>
    <w:rsid w:val="001F5769"/>
    <w:rsid w:val="001F5958"/>
    <w:rsid w:val="001F7D6D"/>
    <w:rsid w:val="00200AEF"/>
    <w:rsid w:val="002209D1"/>
    <w:rsid w:val="002252A1"/>
    <w:rsid w:val="00225F41"/>
    <w:rsid w:val="002272B1"/>
    <w:rsid w:val="00234B5D"/>
    <w:rsid w:val="00234C41"/>
    <w:rsid w:val="002370EF"/>
    <w:rsid w:val="0024243F"/>
    <w:rsid w:val="0025023E"/>
    <w:rsid w:val="0025681D"/>
    <w:rsid w:val="00262535"/>
    <w:rsid w:val="00266985"/>
    <w:rsid w:val="00270E92"/>
    <w:rsid w:val="00274EAF"/>
    <w:rsid w:val="00276BAE"/>
    <w:rsid w:val="00281645"/>
    <w:rsid w:val="0028315E"/>
    <w:rsid w:val="00291C67"/>
    <w:rsid w:val="002A26A9"/>
    <w:rsid w:val="002A28F0"/>
    <w:rsid w:val="002B164D"/>
    <w:rsid w:val="002B1FCA"/>
    <w:rsid w:val="002B79CA"/>
    <w:rsid w:val="002C3B9F"/>
    <w:rsid w:val="002C59D1"/>
    <w:rsid w:val="002D44AD"/>
    <w:rsid w:val="002E0F09"/>
    <w:rsid w:val="002E1542"/>
    <w:rsid w:val="002E284D"/>
    <w:rsid w:val="002E59D8"/>
    <w:rsid w:val="002F0349"/>
    <w:rsid w:val="00302B52"/>
    <w:rsid w:val="003121E4"/>
    <w:rsid w:val="00316A68"/>
    <w:rsid w:val="00320C31"/>
    <w:rsid w:val="00320E63"/>
    <w:rsid w:val="003212B5"/>
    <w:rsid w:val="0032259E"/>
    <w:rsid w:val="00323FC9"/>
    <w:rsid w:val="00330A28"/>
    <w:rsid w:val="00331414"/>
    <w:rsid w:val="0033454B"/>
    <w:rsid w:val="00336B2A"/>
    <w:rsid w:val="003568AC"/>
    <w:rsid w:val="003647BA"/>
    <w:rsid w:val="00373920"/>
    <w:rsid w:val="00376DB3"/>
    <w:rsid w:val="00377269"/>
    <w:rsid w:val="00380723"/>
    <w:rsid w:val="0038541C"/>
    <w:rsid w:val="00385FCC"/>
    <w:rsid w:val="003A1644"/>
    <w:rsid w:val="003A4F1C"/>
    <w:rsid w:val="003A6BC5"/>
    <w:rsid w:val="003B6EBF"/>
    <w:rsid w:val="003B7126"/>
    <w:rsid w:val="003C6FD6"/>
    <w:rsid w:val="003C7A90"/>
    <w:rsid w:val="003D0926"/>
    <w:rsid w:val="003D10E5"/>
    <w:rsid w:val="003D1BD3"/>
    <w:rsid w:val="003E0078"/>
    <w:rsid w:val="003E2CF2"/>
    <w:rsid w:val="003E4C00"/>
    <w:rsid w:val="0040258B"/>
    <w:rsid w:val="004034C3"/>
    <w:rsid w:val="004037F9"/>
    <w:rsid w:val="004128DD"/>
    <w:rsid w:val="00416CD7"/>
    <w:rsid w:val="00420922"/>
    <w:rsid w:val="00422800"/>
    <w:rsid w:val="00426341"/>
    <w:rsid w:val="004318F7"/>
    <w:rsid w:val="00431993"/>
    <w:rsid w:val="00437BE5"/>
    <w:rsid w:val="00437CCF"/>
    <w:rsid w:val="004401B9"/>
    <w:rsid w:val="0044122E"/>
    <w:rsid w:val="00443E36"/>
    <w:rsid w:val="004524EA"/>
    <w:rsid w:val="00453572"/>
    <w:rsid w:val="00455538"/>
    <w:rsid w:val="00460DA0"/>
    <w:rsid w:val="00464F62"/>
    <w:rsid w:val="004651F6"/>
    <w:rsid w:val="00467E15"/>
    <w:rsid w:val="004735E4"/>
    <w:rsid w:val="00473F0B"/>
    <w:rsid w:val="004752CC"/>
    <w:rsid w:val="00476BFA"/>
    <w:rsid w:val="0048061C"/>
    <w:rsid w:val="00484273"/>
    <w:rsid w:val="004921D8"/>
    <w:rsid w:val="004A246D"/>
    <w:rsid w:val="004A6672"/>
    <w:rsid w:val="004B4738"/>
    <w:rsid w:val="004B57BA"/>
    <w:rsid w:val="004C41A3"/>
    <w:rsid w:val="004F5BA0"/>
    <w:rsid w:val="0050318E"/>
    <w:rsid w:val="00507770"/>
    <w:rsid w:val="00512D24"/>
    <w:rsid w:val="00515C6B"/>
    <w:rsid w:val="005207BE"/>
    <w:rsid w:val="00525341"/>
    <w:rsid w:val="005276FD"/>
    <w:rsid w:val="00536415"/>
    <w:rsid w:val="0054321D"/>
    <w:rsid w:val="005515E3"/>
    <w:rsid w:val="005529F1"/>
    <w:rsid w:val="00556AFE"/>
    <w:rsid w:val="0056727B"/>
    <w:rsid w:val="00580650"/>
    <w:rsid w:val="00583FA7"/>
    <w:rsid w:val="005865A6"/>
    <w:rsid w:val="00596D09"/>
    <w:rsid w:val="00597B81"/>
    <w:rsid w:val="005A12BC"/>
    <w:rsid w:val="005A7B47"/>
    <w:rsid w:val="005B1FCA"/>
    <w:rsid w:val="005B4640"/>
    <w:rsid w:val="005C2183"/>
    <w:rsid w:val="005C723C"/>
    <w:rsid w:val="005D04B2"/>
    <w:rsid w:val="005D14CB"/>
    <w:rsid w:val="005D687D"/>
    <w:rsid w:val="005E46AF"/>
    <w:rsid w:val="005E4C51"/>
    <w:rsid w:val="005E6789"/>
    <w:rsid w:val="005E6AC1"/>
    <w:rsid w:val="005E6FE6"/>
    <w:rsid w:val="005F6202"/>
    <w:rsid w:val="00600CC1"/>
    <w:rsid w:val="006056AC"/>
    <w:rsid w:val="00615252"/>
    <w:rsid w:val="006205CB"/>
    <w:rsid w:val="0062371B"/>
    <w:rsid w:val="0062407D"/>
    <w:rsid w:val="0062500B"/>
    <w:rsid w:val="0063115F"/>
    <w:rsid w:val="00631895"/>
    <w:rsid w:val="00640D4D"/>
    <w:rsid w:val="00652334"/>
    <w:rsid w:val="006629C2"/>
    <w:rsid w:val="00662EAE"/>
    <w:rsid w:val="00673D65"/>
    <w:rsid w:val="00677FF6"/>
    <w:rsid w:val="006911A4"/>
    <w:rsid w:val="006925AA"/>
    <w:rsid w:val="006936C6"/>
    <w:rsid w:val="006A4149"/>
    <w:rsid w:val="006B1A52"/>
    <w:rsid w:val="006B60D4"/>
    <w:rsid w:val="006C5AC3"/>
    <w:rsid w:val="006D0383"/>
    <w:rsid w:val="006E44B3"/>
    <w:rsid w:val="006F37BC"/>
    <w:rsid w:val="0070015C"/>
    <w:rsid w:val="007026EA"/>
    <w:rsid w:val="00720E41"/>
    <w:rsid w:val="00735CCD"/>
    <w:rsid w:val="00736843"/>
    <w:rsid w:val="0074084D"/>
    <w:rsid w:val="00741AEA"/>
    <w:rsid w:val="00742C85"/>
    <w:rsid w:val="00761672"/>
    <w:rsid w:val="007628A9"/>
    <w:rsid w:val="00770657"/>
    <w:rsid w:val="00774F11"/>
    <w:rsid w:val="00775790"/>
    <w:rsid w:val="00787C06"/>
    <w:rsid w:val="00787EF4"/>
    <w:rsid w:val="007944EE"/>
    <w:rsid w:val="00795D09"/>
    <w:rsid w:val="007A0164"/>
    <w:rsid w:val="007A2786"/>
    <w:rsid w:val="007B3B46"/>
    <w:rsid w:val="007B53E0"/>
    <w:rsid w:val="007B5E4C"/>
    <w:rsid w:val="007B7F33"/>
    <w:rsid w:val="007C37AC"/>
    <w:rsid w:val="007D564F"/>
    <w:rsid w:val="007E30F7"/>
    <w:rsid w:val="007E4F58"/>
    <w:rsid w:val="007E6EDD"/>
    <w:rsid w:val="00802184"/>
    <w:rsid w:val="00806600"/>
    <w:rsid w:val="00812984"/>
    <w:rsid w:val="00813022"/>
    <w:rsid w:val="00831A69"/>
    <w:rsid w:val="00833560"/>
    <w:rsid w:val="00835DEF"/>
    <w:rsid w:val="00840224"/>
    <w:rsid w:val="008550FF"/>
    <w:rsid w:val="008565F7"/>
    <w:rsid w:val="0086426B"/>
    <w:rsid w:val="00867B30"/>
    <w:rsid w:val="00872474"/>
    <w:rsid w:val="008827AC"/>
    <w:rsid w:val="00886887"/>
    <w:rsid w:val="008A41E4"/>
    <w:rsid w:val="008B1DD6"/>
    <w:rsid w:val="008B50FB"/>
    <w:rsid w:val="008B769D"/>
    <w:rsid w:val="008B7F85"/>
    <w:rsid w:val="008D532B"/>
    <w:rsid w:val="008E2B21"/>
    <w:rsid w:val="008F3295"/>
    <w:rsid w:val="00905130"/>
    <w:rsid w:val="00905BE6"/>
    <w:rsid w:val="00911657"/>
    <w:rsid w:val="00920541"/>
    <w:rsid w:val="00924B89"/>
    <w:rsid w:val="0093170A"/>
    <w:rsid w:val="00932292"/>
    <w:rsid w:val="00934A04"/>
    <w:rsid w:val="00946556"/>
    <w:rsid w:val="00957771"/>
    <w:rsid w:val="00964873"/>
    <w:rsid w:val="00970F41"/>
    <w:rsid w:val="009713CF"/>
    <w:rsid w:val="00971B65"/>
    <w:rsid w:val="00986251"/>
    <w:rsid w:val="00991E64"/>
    <w:rsid w:val="00993F3A"/>
    <w:rsid w:val="009A0164"/>
    <w:rsid w:val="009A067B"/>
    <w:rsid w:val="009A2782"/>
    <w:rsid w:val="009B4B14"/>
    <w:rsid w:val="009C5043"/>
    <w:rsid w:val="009D66EE"/>
    <w:rsid w:val="009E2825"/>
    <w:rsid w:val="009E5108"/>
    <w:rsid w:val="009E5C86"/>
    <w:rsid w:val="009E6789"/>
    <w:rsid w:val="009F0344"/>
    <w:rsid w:val="009F2E46"/>
    <w:rsid w:val="009F65FD"/>
    <w:rsid w:val="00A12822"/>
    <w:rsid w:val="00A34DE9"/>
    <w:rsid w:val="00A41D2B"/>
    <w:rsid w:val="00A52A82"/>
    <w:rsid w:val="00A60A65"/>
    <w:rsid w:val="00A6119B"/>
    <w:rsid w:val="00A61C7D"/>
    <w:rsid w:val="00A620AB"/>
    <w:rsid w:val="00A63064"/>
    <w:rsid w:val="00A86AF4"/>
    <w:rsid w:val="00A87AFF"/>
    <w:rsid w:val="00A87F93"/>
    <w:rsid w:val="00AA15B1"/>
    <w:rsid w:val="00AA281B"/>
    <w:rsid w:val="00AB431E"/>
    <w:rsid w:val="00AB4B6C"/>
    <w:rsid w:val="00AB7374"/>
    <w:rsid w:val="00AB7D47"/>
    <w:rsid w:val="00AC6189"/>
    <w:rsid w:val="00AC7B1A"/>
    <w:rsid w:val="00AD3F68"/>
    <w:rsid w:val="00AD54FC"/>
    <w:rsid w:val="00AD64E0"/>
    <w:rsid w:val="00AD7B14"/>
    <w:rsid w:val="00AE10AC"/>
    <w:rsid w:val="00AE64ED"/>
    <w:rsid w:val="00AE7435"/>
    <w:rsid w:val="00AF38F1"/>
    <w:rsid w:val="00AF3AE4"/>
    <w:rsid w:val="00AF7F2E"/>
    <w:rsid w:val="00B03C5F"/>
    <w:rsid w:val="00B05F84"/>
    <w:rsid w:val="00B15794"/>
    <w:rsid w:val="00B22DF2"/>
    <w:rsid w:val="00B2371B"/>
    <w:rsid w:val="00B25948"/>
    <w:rsid w:val="00B33F1B"/>
    <w:rsid w:val="00B350A1"/>
    <w:rsid w:val="00B357D5"/>
    <w:rsid w:val="00B37F2F"/>
    <w:rsid w:val="00B574F1"/>
    <w:rsid w:val="00B64997"/>
    <w:rsid w:val="00B657CC"/>
    <w:rsid w:val="00B702A0"/>
    <w:rsid w:val="00B75CA3"/>
    <w:rsid w:val="00B81EC1"/>
    <w:rsid w:val="00B82BDA"/>
    <w:rsid w:val="00B83C77"/>
    <w:rsid w:val="00B94C69"/>
    <w:rsid w:val="00B97640"/>
    <w:rsid w:val="00B97B39"/>
    <w:rsid w:val="00BB7A09"/>
    <w:rsid w:val="00BC2648"/>
    <w:rsid w:val="00BC586C"/>
    <w:rsid w:val="00BC7357"/>
    <w:rsid w:val="00BE7EA8"/>
    <w:rsid w:val="00BF197E"/>
    <w:rsid w:val="00BF2A08"/>
    <w:rsid w:val="00C0588F"/>
    <w:rsid w:val="00C36C91"/>
    <w:rsid w:val="00C40096"/>
    <w:rsid w:val="00C45C86"/>
    <w:rsid w:val="00C51151"/>
    <w:rsid w:val="00C53029"/>
    <w:rsid w:val="00C63586"/>
    <w:rsid w:val="00C64D01"/>
    <w:rsid w:val="00C7443B"/>
    <w:rsid w:val="00C87D58"/>
    <w:rsid w:val="00C9677C"/>
    <w:rsid w:val="00CA27BD"/>
    <w:rsid w:val="00CA3117"/>
    <w:rsid w:val="00CC108D"/>
    <w:rsid w:val="00CC3065"/>
    <w:rsid w:val="00CD0BF0"/>
    <w:rsid w:val="00CD4AF9"/>
    <w:rsid w:val="00CD4CDB"/>
    <w:rsid w:val="00CF5E5B"/>
    <w:rsid w:val="00CF6E14"/>
    <w:rsid w:val="00CF78DE"/>
    <w:rsid w:val="00D000BC"/>
    <w:rsid w:val="00D004F9"/>
    <w:rsid w:val="00D00B2C"/>
    <w:rsid w:val="00D00F98"/>
    <w:rsid w:val="00D11E39"/>
    <w:rsid w:val="00D13568"/>
    <w:rsid w:val="00D13790"/>
    <w:rsid w:val="00D14955"/>
    <w:rsid w:val="00D22F45"/>
    <w:rsid w:val="00D23AC3"/>
    <w:rsid w:val="00D31BEB"/>
    <w:rsid w:val="00D31F6F"/>
    <w:rsid w:val="00D327CC"/>
    <w:rsid w:val="00D40143"/>
    <w:rsid w:val="00D4085E"/>
    <w:rsid w:val="00D44797"/>
    <w:rsid w:val="00D50158"/>
    <w:rsid w:val="00D50F09"/>
    <w:rsid w:val="00D64DB9"/>
    <w:rsid w:val="00D66365"/>
    <w:rsid w:val="00D90445"/>
    <w:rsid w:val="00D954BA"/>
    <w:rsid w:val="00DA4174"/>
    <w:rsid w:val="00DA4BE3"/>
    <w:rsid w:val="00DA5890"/>
    <w:rsid w:val="00DA7DF1"/>
    <w:rsid w:val="00DB0A9D"/>
    <w:rsid w:val="00DB7E18"/>
    <w:rsid w:val="00DC01A6"/>
    <w:rsid w:val="00DC18D5"/>
    <w:rsid w:val="00DC3BF4"/>
    <w:rsid w:val="00DC4101"/>
    <w:rsid w:val="00DC5D1D"/>
    <w:rsid w:val="00DD5283"/>
    <w:rsid w:val="00DE2F82"/>
    <w:rsid w:val="00DE38B3"/>
    <w:rsid w:val="00E023CA"/>
    <w:rsid w:val="00E032F0"/>
    <w:rsid w:val="00E046C5"/>
    <w:rsid w:val="00E1346D"/>
    <w:rsid w:val="00E238ED"/>
    <w:rsid w:val="00E36AB1"/>
    <w:rsid w:val="00E434C3"/>
    <w:rsid w:val="00E620D8"/>
    <w:rsid w:val="00E674FD"/>
    <w:rsid w:val="00E75541"/>
    <w:rsid w:val="00E77453"/>
    <w:rsid w:val="00E81671"/>
    <w:rsid w:val="00E82930"/>
    <w:rsid w:val="00E83604"/>
    <w:rsid w:val="00E839EC"/>
    <w:rsid w:val="00E84F89"/>
    <w:rsid w:val="00E87F75"/>
    <w:rsid w:val="00E9158D"/>
    <w:rsid w:val="00EC06F1"/>
    <w:rsid w:val="00EC0A38"/>
    <w:rsid w:val="00EC17EA"/>
    <w:rsid w:val="00EC5719"/>
    <w:rsid w:val="00ED3317"/>
    <w:rsid w:val="00ED7C88"/>
    <w:rsid w:val="00EE35FD"/>
    <w:rsid w:val="00EE4712"/>
    <w:rsid w:val="00F001A8"/>
    <w:rsid w:val="00F023F7"/>
    <w:rsid w:val="00F0680C"/>
    <w:rsid w:val="00F162D3"/>
    <w:rsid w:val="00F20FDC"/>
    <w:rsid w:val="00F31E7A"/>
    <w:rsid w:val="00F461D2"/>
    <w:rsid w:val="00F62BCF"/>
    <w:rsid w:val="00F6321A"/>
    <w:rsid w:val="00F6373A"/>
    <w:rsid w:val="00F67892"/>
    <w:rsid w:val="00F67D8F"/>
    <w:rsid w:val="00F72F97"/>
    <w:rsid w:val="00F76390"/>
    <w:rsid w:val="00F84B41"/>
    <w:rsid w:val="00F926A9"/>
    <w:rsid w:val="00FA2E29"/>
    <w:rsid w:val="00FB144E"/>
    <w:rsid w:val="00FB6A75"/>
    <w:rsid w:val="00FC23F4"/>
    <w:rsid w:val="00FE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8791C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3C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046C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7944E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7944EE"/>
    <w:rPr>
      <w:rFonts w:ascii="Cambria" w:hAnsi="Cambria"/>
      <w:lang w:val="en-US"/>
    </w:rPr>
  </w:style>
  <w:style w:type="character" w:styleId="Hyperlink">
    <w:name w:val="Hyperlink"/>
    <w:basedOn w:val="DefaultParagraphFont"/>
    <w:uiPriority w:val="99"/>
    <w:unhideWhenUsed/>
    <w:rsid w:val="00B702A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702A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37C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7CCF"/>
  </w:style>
  <w:style w:type="character" w:styleId="PageNumber">
    <w:name w:val="page number"/>
    <w:basedOn w:val="DefaultParagraphFont"/>
    <w:uiPriority w:val="99"/>
    <w:semiHidden/>
    <w:unhideWhenUsed/>
    <w:rsid w:val="00437CCF"/>
  </w:style>
  <w:style w:type="paragraph" w:styleId="Header">
    <w:name w:val="header"/>
    <w:basedOn w:val="Normal"/>
    <w:link w:val="HeaderChar"/>
    <w:uiPriority w:val="99"/>
    <w:unhideWhenUsed/>
    <w:rsid w:val="00437C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7CCF"/>
  </w:style>
  <w:style w:type="table" w:styleId="TableGrid">
    <w:name w:val="Table Grid"/>
    <w:basedOn w:val="TableNormal"/>
    <w:uiPriority w:val="39"/>
    <w:rsid w:val="00416CD7"/>
    <w:rPr>
      <w:rFonts w:eastAsiaTheme="min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16C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0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glossaryDocument" Target="glossary/document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B9374A0120831243A6BA9A257F39C16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61A69D-2228-F34F-ACF5-A6D8A6B74038}"/>
      </w:docPartPr>
      <w:docPartBody>
        <w:p w:rsidR="003A7A9F" w:rsidRDefault="003A7A9F" w:rsidP="003A7A9F">
          <w:pPr>
            <w:pStyle w:val="B9374A0120831243A6BA9A257F39C160"/>
          </w:pPr>
          <w:r>
            <w:t>[Type text]</w:t>
          </w:r>
        </w:p>
      </w:docPartBody>
    </w:docPart>
    <w:docPart>
      <w:docPartPr>
        <w:name w:val="BB06ACA18739C14BB749C130904476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0BF948-3D51-FD4D-B1B3-FA93AFFAAEEE}"/>
      </w:docPartPr>
      <w:docPartBody>
        <w:p w:rsidR="003A7A9F" w:rsidRDefault="003A7A9F" w:rsidP="003A7A9F">
          <w:pPr>
            <w:pStyle w:val="BB06ACA18739C14BB749C130904476A0"/>
          </w:pPr>
          <w:r>
            <w:t>[Type text]</w:t>
          </w:r>
        </w:p>
      </w:docPartBody>
    </w:docPart>
    <w:docPart>
      <w:docPartPr>
        <w:name w:val="26117082C577CC448D630C4ACE5FAD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16E07F-7062-8D46-886A-C9723CF778EE}"/>
      </w:docPartPr>
      <w:docPartBody>
        <w:p w:rsidR="003A7A9F" w:rsidRDefault="003A7A9F" w:rsidP="003A7A9F">
          <w:pPr>
            <w:pStyle w:val="26117082C577CC448D630C4ACE5FAD9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A9F"/>
    <w:rsid w:val="002D73D1"/>
    <w:rsid w:val="003A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9374A0120831243A6BA9A257F39C160">
    <w:name w:val="B9374A0120831243A6BA9A257F39C160"/>
    <w:rsid w:val="003A7A9F"/>
  </w:style>
  <w:style w:type="paragraph" w:customStyle="1" w:styleId="BB06ACA18739C14BB749C130904476A0">
    <w:name w:val="BB06ACA18739C14BB749C130904476A0"/>
    <w:rsid w:val="003A7A9F"/>
  </w:style>
  <w:style w:type="paragraph" w:customStyle="1" w:styleId="26117082C577CC448D630C4ACE5FAD9D">
    <w:name w:val="26117082C577CC448D630C4ACE5FAD9D"/>
    <w:rsid w:val="003A7A9F"/>
  </w:style>
  <w:style w:type="paragraph" w:customStyle="1" w:styleId="C0A6D03E65B975479257F1BCA484EFE7">
    <w:name w:val="C0A6D03E65B975479257F1BCA484EFE7"/>
    <w:rsid w:val="003A7A9F"/>
  </w:style>
  <w:style w:type="paragraph" w:customStyle="1" w:styleId="D04F067BABCCEE4582EFE3AC394ADBC3">
    <w:name w:val="D04F067BABCCEE4582EFE3AC394ADBC3"/>
    <w:rsid w:val="003A7A9F"/>
  </w:style>
  <w:style w:type="paragraph" w:customStyle="1" w:styleId="142757823EC06B40BC75FDE90E11FF13">
    <w:name w:val="142757823EC06B40BC75FDE90E11FF13"/>
    <w:rsid w:val="003A7A9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F194D7-327B-E943-A39F-74D63AA62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nt</dc:creator>
  <cp:keywords/>
  <dc:description/>
  <cp:lastModifiedBy>HUNT David</cp:lastModifiedBy>
  <cp:revision>3</cp:revision>
  <cp:lastPrinted>2016-07-19T00:47:00Z</cp:lastPrinted>
  <dcterms:created xsi:type="dcterms:W3CDTF">2016-07-19T01:12:00Z</dcterms:created>
  <dcterms:modified xsi:type="dcterms:W3CDTF">2016-07-19T01:12:00Z</dcterms:modified>
</cp:coreProperties>
</file>